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429EB" w14:textId="77777777" w:rsidR="0050715E" w:rsidRPr="00CE2B9A" w:rsidRDefault="00BE3F21" w:rsidP="00CE2B9A">
      <w:pPr>
        <w:rPr>
          <w:lang w:val="en-US"/>
        </w:rPr>
      </w:pPr>
      <w:bookmarkStart w:id="0" w:name="_GoBack"/>
      <w:r w:rsidRPr="004F7A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F7A89" w:rsidRPr="004F7A8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F7A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19BB" w:rsidRPr="004F7A8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F7A89" w:rsidRPr="004F7A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253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50715E" w:rsidRPr="00E43756">
        <w:rPr>
          <w:rFonts w:ascii="Times New Roman" w:hAnsi="Times New Roman" w:cs="Times New Roman"/>
          <w:sz w:val="24"/>
          <w:szCs w:val="24"/>
          <w:lang w:val="en-US"/>
        </w:rPr>
        <w:t>Da</w:t>
      </w:r>
      <w:r w:rsidR="00F81471" w:rsidRPr="00E43756">
        <w:rPr>
          <w:rFonts w:ascii="Times New Roman" w:hAnsi="Times New Roman" w:cs="Times New Roman"/>
          <w:sz w:val="24"/>
          <w:szCs w:val="24"/>
          <w:lang w:val="en-US"/>
        </w:rPr>
        <w:t>ta</w:t>
      </w:r>
      <w:r w:rsidR="00F81471">
        <w:rPr>
          <w:rFonts w:ascii="Times New Roman" w:hAnsi="Times New Roman" w:cs="Times New Roman"/>
          <w:sz w:val="24"/>
          <w:szCs w:val="24"/>
          <w:lang w:val="en-US"/>
        </w:rPr>
        <w:t xml:space="preserve"> of anti-</w:t>
      </w:r>
      <w:proofErr w:type="spellStart"/>
      <w:r w:rsidR="00F81471">
        <w:rPr>
          <w:rFonts w:ascii="Times New Roman" w:hAnsi="Times New Roman" w:cs="Times New Roman"/>
          <w:sz w:val="24"/>
          <w:szCs w:val="24"/>
          <w:lang w:val="en-US"/>
        </w:rPr>
        <w:t>HBc</w:t>
      </w:r>
      <w:proofErr w:type="spellEnd"/>
      <w:r w:rsidR="00F81471">
        <w:rPr>
          <w:rFonts w:ascii="Times New Roman" w:hAnsi="Times New Roman" w:cs="Times New Roman"/>
          <w:sz w:val="24"/>
          <w:szCs w:val="24"/>
          <w:lang w:val="en-US"/>
        </w:rPr>
        <w:t xml:space="preserve"> (+)</w:t>
      </w:r>
      <w:r w:rsidR="004E19BB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50715E" w:rsidRPr="003D109F">
        <w:rPr>
          <w:rFonts w:ascii="Times New Roman" w:hAnsi="Times New Roman" w:cs="Times New Roman"/>
          <w:sz w:val="24"/>
          <w:szCs w:val="24"/>
          <w:lang w:val="en-US"/>
        </w:rPr>
        <w:t>HBsAg</w:t>
      </w:r>
      <w:proofErr w:type="spellEnd"/>
      <w:r w:rsidR="004F7A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471">
        <w:rPr>
          <w:rFonts w:ascii="Times New Roman" w:hAnsi="Times New Roman" w:cs="Times New Roman"/>
          <w:sz w:val="24"/>
          <w:szCs w:val="24"/>
          <w:lang w:val="en-US"/>
        </w:rPr>
        <w:t>(-)</w:t>
      </w:r>
      <w:r w:rsidR="004F7A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19BB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="00B65412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50715E" w:rsidRPr="003D109F">
        <w:rPr>
          <w:rFonts w:ascii="Times New Roman" w:hAnsi="Times New Roman" w:cs="Times New Roman"/>
          <w:sz w:val="24"/>
          <w:szCs w:val="24"/>
          <w:lang w:val="en-US"/>
        </w:rPr>
        <w:t>Puebla, México.</w:t>
      </w:r>
      <w:proofErr w:type="gramEnd"/>
    </w:p>
    <w:bookmarkEnd w:id="0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843"/>
        <w:gridCol w:w="2835"/>
        <w:gridCol w:w="1134"/>
        <w:gridCol w:w="1984"/>
        <w:gridCol w:w="851"/>
        <w:gridCol w:w="1701"/>
      </w:tblGrid>
      <w:tr w:rsidR="000718D0" w:rsidRPr="00912AA5" w14:paraId="239EF382" w14:textId="77777777" w:rsidTr="00225813">
        <w:tc>
          <w:tcPr>
            <w:tcW w:w="7088" w:type="dxa"/>
            <w:gridSpan w:val="4"/>
          </w:tcPr>
          <w:p w14:paraId="7438EABE" w14:textId="77777777" w:rsidR="00990304" w:rsidRPr="00225813" w:rsidRDefault="00990304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927B13" w14:textId="77777777" w:rsidR="003D109F" w:rsidRPr="00225813" w:rsidRDefault="003D109F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of patients</w:t>
            </w:r>
          </w:p>
        </w:tc>
        <w:tc>
          <w:tcPr>
            <w:tcW w:w="3969" w:type="dxa"/>
            <w:gridSpan w:val="3"/>
          </w:tcPr>
          <w:p w14:paraId="7C887213" w14:textId="77777777" w:rsidR="00990304" w:rsidRPr="00225813" w:rsidRDefault="00990304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8D2B81" w14:textId="77777777" w:rsidR="003D109F" w:rsidRPr="00225813" w:rsidRDefault="003D109F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logic markers</w:t>
            </w:r>
          </w:p>
          <w:p w14:paraId="57CABD38" w14:textId="77777777" w:rsidR="003D109F" w:rsidRPr="00225813" w:rsidRDefault="003D109F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7C9E084" w14:textId="77777777" w:rsidR="00990304" w:rsidRPr="00225813" w:rsidRDefault="00990304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B6F342" w14:textId="77777777" w:rsidR="003D109F" w:rsidRPr="00225813" w:rsidRDefault="003D109F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</w:t>
            </w:r>
          </w:p>
        </w:tc>
      </w:tr>
      <w:tr w:rsidR="00BD1C77" w:rsidRPr="00912AA5" w14:paraId="62784CF8" w14:textId="77777777" w:rsidTr="00225813">
        <w:tc>
          <w:tcPr>
            <w:tcW w:w="993" w:type="dxa"/>
          </w:tcPr>
          <w:p w14:paraId="23F0957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Patients</w:t>
            </w:r>
          </w:p>
        </w:tc>
        <w:tc>
          <w:tcPr>
            <w:tcW w:w="1417" w:type="dxa"/>
          </w:tcPr>
          <w:p w14:paraId="5FA3153A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843" w:type="dxa"/>
          </w:tcPr>
          <w:p w14:paraId="0E723CD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  <w:p w14:paraId="4F94FE1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  <w:proofErr w:type="gramEnd"/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</w:tcPr>
          <w:p w14:paraId="21E4871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ccinated</w:t>
            </w:r>
          </w:p>
        </w:tc>
        <w:tc>
          <w:tcPr>
            <w:tcW w:w="1134" w:type="dxa"/>
          </w:tcPr>
          <w:p w14:paraId="571FECFA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sAg</w:t>
            </w:r>
            <w:proofErr w:type="spellEnd"/>
          </w:p>
        </w:tc>
        <w:tc>
          <w:tcPr>
            <w:tcW w:w="1984" w:type="dxa"/>
          </w:tcPr>
          <w:p w14:paraId="7ED3084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</w:t>
            </w:r>
            <w:proofErr w:type="spellStart"/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c</w:t>
            </w:r>
            <w:proofErr w:type="spellEnd"/>
          </w:p>
          <w:p w14:paraId="00F2C89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/CO</w:t>
            </w:r>
          </w:p>
        </w:tc>
        <w:tc>
          <w:tcPr>
            <w:tcW w:w="851" w:type="dxa"/>
          </w:tcPr>
          <w:p w14:paraId="7D0544E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eAg</w:t>
            </w:r>
            <w:proofErr w:type="spellEnd"/>
          </w:p>
          <w:p w14:paraId="4E31572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5E8E3C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 disease</w:t>
            </w:r>
          </w:p>
        </w:tc>
      </w:tr>
      <w:tr w:rsidR="00BD1C77" w:rsidRPr="00912AA5" w14:paraId="3700A209" w14:textId="77777777" w:rsidTr="00225813">
        <w:tc>
          <w:tcPr>
            <w:tcW w:w="993" w:type="dxa"/>
          </w:tcPr>
          <w:p w14:paraId="3C2DBEF4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</w:tcPr>
          <w:p w14:paraId="42036FF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18EAD14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2835" w:type="dxa"/>
          </w:tcPr>
          <w:p w14:paraId="036AC73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3269549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0DDEBC8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851" w:type="dxa"/>
          </w:tcPr>
          <w:p w14:paraId="34F3968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7FE2B32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3DFDCF21" w14:textId="77777777" w:rsidTr="00225813">
        <w:tc>
          <w:tcPr>
            <w:tcW w:w="993" w:type="dxa"/>
          </w:tcPr>
          <w:p w14:paraId="2E550145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</w:tcPr>
          <w:p w14:paraId="0E1E914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45B8292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835" w:type="dxa"/>
          </w:tcPr>
          <w:p w14:paraId="450EDD1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66455A41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0DA45CB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851" w:type="dxa"/>
          </w:tcPr>
          <w:p w14:paraId="7585779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1C492AD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17131F6B" w14:textId="77777777" w:rsidTr="00225813">
        <w:tc>
          <w:tcPr>
            <w:tcW w:w="993" w:type="dxa"/>
          </w:tcPr>
          <w:p w14:paraId="4CFFE7F9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</w:tcPr>
          <w:p w14:paraId="1073242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2C3DFCA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2835" w:type="dxa"/>
          </w:tcPr>
          <w:p w14:paraId="611347E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3BBA0E3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6BC0D8C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851" w:type="dxa"/>
          </w:tcPr>
          <w:p w14:paraId="604A3BD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1AE67B41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1C0577A1" w14:textId="77777777" w:rsidTr="00225813">
        <w:tc>
          <w:tcPr>
            <w:tcW w:w="993" w:type="dxa"/>
          </w:tcPr>
          <w:p w14:paraId="53A90531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</w:tcPr>
          <w:p w14:paraId="163900E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23E5023A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835" w:type="dxa"/>
          </w:tcPr>
          <w:p w14:paraId="2393302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60AB342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22FC191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851" w:type="dxa"/>
          </w:tcPr>
          <w:p w14:paraId="3C5BD3F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29E046B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098917A3" w14:textId="77777777" w:rsidTr="00225813">
        <w:tc>
          <w:tcPr>
            <w:tcW w:w="993" w:type="dxa"/>
          </w:tcPr>
          <w:p w14:paraId="18CB2838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</w:tcPr>
          <w:p w14:paraId="44D29FD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5F4A0CF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2835" w:type="dxa"/>
          </w:tcPr>
          <w:p w14:paraId="36E012C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D3C6AB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21D6472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851" w:type="dxa"/>
          </w:tcPr>
          <w:p w14:paraId="3474226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14:paraId="665943C0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0CF22260" w14:textId="77777777" w:rsidTr="00225813">
        <w:tc>
          <w:tcPr>
            <w:tcW w:w="993" w:type="dxa"/>
          </w:tcPr>
          <w:p w14:paraId="6B5C777E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</w:tcPr>
          <w:p w14:paraId="55610E3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076B2E1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835" w:type="dxa"/>
          </w:tcPr>
          <w:p w14:paraId="35D5227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C97385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6058718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51" w:type="dxa"/>
          </w:tcPr>
          <w:p w14:paraId="3C07929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0990A40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495C0866" w14:textId="77777777" w:rsidTr="00225813">
        <w:tc>
          <w:tcPr>
            <w:tcW w:w="993" w:type="dxa"/>
          </w:tcPr>
          <w:p w14:paraId="401D7153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</w:tcPr>
          <w:p w14:paraId="44915CB0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179D961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2835" w:type="dxa"/>
          </w:tcPr>
          <w:p w14:paraId="1394CFF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EFC2DF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3B7C761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51" w:type="dxa"/>
          </w:tcPr>
          <w:p w14:paraId="30CBE30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18D1F2C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78D6B80E" w14:textId="77777777" w:rsidTr="00225813">
        <w:tc>
          <w:tcPr>
            <w:tcW w:w="993" w:type="dxa"/>
          </w:tcPr>
          <w:p w14:paraId="6ABB02CD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</w:tcPr>
          <w:p w14:paraId="236752D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4DE17F7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2835" w:type="dxa"/>
          </w:tcPr>
          <w:p w14:paraId="5EE4842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FAF7AC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0A06FD1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851" w:type="dxa"/>
          </w:tcPr>
          <w:p w14:paraId="4929181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488D893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6068EE44" w14:textId="77777777" w:rsidTr="00225813">
        <w:tc>
          <w:tcPr>
            <w:tcW w:w="993" w:type="dxa"/>
          </w:tcPr>
          <w:p w14:paraId="605FFB8D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417" w:type="dxa"/>
          </w:tcPr>
          <w:p w14:paraId="5D4243D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52314CF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835" w:type="dxa"/>
          </w:tcPr>
          <w:p w14:paraId="4863ADD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331053AA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14667CB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851" w:type="dxa"/>
          </w:tcPr>
          <w:p w14:paraId="3ACA8DA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07A858F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</w:tc>
      </w:tr>
      <w:tr w:rsidR="00BD1C77" w:rsidRPr="00912AA5" w14:paraId="482BB489" w14:textId="77777777" w:rsidTr="00225813">
        <w:tc>
          <w:tcPr>
            <w:tcW w:w="993" w:type="dxa"/>
          </w:tcPr>
          <w:p w14:paraId="348982F1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417" w:type="dxa"/>
          </w:tcPr>
          <w:p w14:paraId="1A71220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0133558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2835" w:type="dxa"/>
          </w:tcPr>
          <w:p w14:paraId="29645CC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0A4918F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3150723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51" w:type="dxa"/>
          </w:tcPr>
          <w:p w14:paraId="7639C6E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2190B991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</w:tc>
      </w:tr>
      <w:tr w:rsidR="00BD1C77" w:rsidRPr="00912AA5" w14:paraId="626A7503" w14:textId="77777777" w:rsidTr="00225813">
        <w:tc>
          <w:tcPr>
            <w:tcW w:w="993" w:type="dxa"/>
          </w:tcPr>
          <w:p w14:paraId="4FB9C2D6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17" w:type="dxa"/>
          </w:tcPr>
          <w:p w14:paraId="24746821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20CB926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835" w:type="dxa"/>
          </w:tcPr>
          <w:p w14:paraId="3CBC602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21C1466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0EB6CAE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51" w:type="dxa"/>
          </w:tcPr>
          <w:p w14:paraId="15924EC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28E4890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133850F4" w14:textId="77777777" w:rsidTr="00225813">
        <w:tc>
          <w:tcPr>
            <w:tcW w:w="993" w:type="dxa"/>
          </w:tcPr>
          <w:p w14:paraId="2917E442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7" w:type="dxa"/>
          </w:tcPr>
          <w:p w14:paraId="149C8E9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5517362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835" w:type="dxa"/>
          </w:tcPr>
          <w:p w14:paraId="76858DA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C98E3F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106E448A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51" w:type="dxa"/>
          </w:tcPr>
          <w:p w14:paraId="7148127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74F918C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37CB55AE" w14:textId="77777777" w:rsidTr="00225813">
        <w:tc>
          <w:tcPr>
            <w:tcW w:w="993" w:type="dxa"/>
          </w:tcPr>
          <w:p w14:paraId="72865F34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417" w:type="dxa"/>
          </w:tcPr>
          <w:p w14:paraId="27FF416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067DF66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835" w:type="dxa"/>
          </w:tcPr>
          <w:p w14:paraId="29626DF0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020639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35992B5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1" w:type="dxa"/>
          </w:tcPr>
          <w:p w14:paraId="502064C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701" w:type="dxa"/>
          </w:tcPr>
          <w:p w14:paraId="05C6D44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6E3C3A43" w14:textId="77777777" w:rsidTr="00225813">
        <w:tc>
          <w:tcPr>
            <w:tcW w:w="993" w:type="dxa"/>
          </w:tcPr>
          <w:p w14:paraId="0EA2C789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7" w:type="dxa"/>
          </w:tcPr>
          <w:p w14:paraId="15CD85A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088CF19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2835" w:type="dxa"/>
          </w:tcPr>
          <w:p w14:paraId="221D283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539C913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387B862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51" w:type="dxa"/>
          </w:tcPr>
          <w:p w14:paraId="75D76A1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640D532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67DCF2F9" w14:textId="77777777" w:rsidTr="00225813">
        <w:tc>
          <w:tcPr>
            <w:tcW w:w="993" w:type="dxa"/>
          </w:tcPr>
          <w:p w14:paraId="17940B89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417" w:type="dxa"/>
          </w:tcPr>
          <w:p w14:paraId="258B4F8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6C76AFD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2835" w:type="dxa"/>
          </w:tcPr>
          <w:p w14:paraId="2044444A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5FC907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754001C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851" w:type="dxa"/>
          </w:tcPr>
          <w:p w14:paraId="3391C8A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7ACB648A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185496CF" w14:textId="77777777" w:rsidTr="00225813">
        <w:tc>
          <w:tcPr>
            <w:tcW w:w="993" w:type="dxa"/>
          </w:tcPr>
          <w:p w14:paraId="22622994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6</w:t>
            </w:r>
          </w:p>
        </w:tc>
        <w:tc>
          <w:tcPr>
            <w:tcW w:w="1417" w:type="dxa"/>
          </w:tcPr>
          <w:p w14:paraId="2AE1D48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34A4117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835" w:type="dxa"/>
          </w:tcPr>
          <w:p w14:paraId="153FFAA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5280618A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222AC8C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851" w:type="dxa"/>
          </w:tcPr>
          <w:p w14:paraId="5E65EF8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07A321C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75C44634" w14:textId="77777777" w:rsidTr="00225813">
        <w:tc>
          <w:tcPr>
            <w:tcW w:w="993" w:type="dxa"/>
          </w:tcPr>
          <w:p w14:paraId="002A34CE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417" w:type="dxa"/>
          </w:tcPr>
          <w:p w14:paraId="6E387FC0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0889DC7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835" w:type="dxa"/>
          </w:tcPr>
          <w:p w14:paraId="2BDAAE4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F5D6BE1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3E00818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51" w:type="dxa"/>
          </w:tcPr>
          <w:p w14:paraId="3475524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13E2903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22BD8A73" w14:textId="77777777" w:rsidTr="00225813">
        <w:tc>
          <w:tcPr>
            <w:tcW w:w="993" w:type="dxa"/>
          </w:tcPr>
          <w:p w14:paraId="05C63520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417" w:type="dxa"/>
          </w:tcPr>
          <w:p w14:paraId="1FF0C66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72F7EC40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835" w:type="dxa"/>
          </w:tcPr>
          <w:p w14:paraId="2C2F521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2E6D9D3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3E3524C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51" w:type="dxa"/>
          </w:tcPr>
          <w:p w14:paraId="17D1431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520847F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1F6F3CDA" w14:textId="77777777" w:rsidTr="00225813">
        <w:tc>
          <w:tcPr>
            <w:tcW w:w="993" w:type="dxa"/>
          </w:tcPr>
          <w:p w14:paraId="5C752EB3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7" w:type="dxa"/>
          </w:tcPr>
          <w:p w14:paraId="168D697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4A13A4F0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835" w:type="dxa"/>
          </w:tcPr>
          <w:p w14:paraId="6EAB798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3632BC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4E93606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851" w:type="dxa"/>
          </w:tcPr>
          <w:p w14:paraId="06E6844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546E1D8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6CB6203D" w14:textId="77777777" w:rsidTr="00225813">
        <w:tc>
          <w:tcPr>
            <w:tcW w:w="993" w:type="dxa"/>
          </w:tcPr>
          <w:p w14:paraId="097E4041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417" w:type="dxa"/>
          </w:tcPr>
          <w:p w14:paraId="4B73B4E9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30F02A6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2835" w:type="dxa"/>
          </w:tcPr>
          <w:p w14:paraId="0898AB5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63F2A363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6E730B4B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851" w:type="dxa"/>
          </w:tcPr>
          <w:p w14:paraId="4E851F8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64174B71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3F625840" w14:textId="77777777" w:rsidTr="00225813">
        <w:tc>
          <w:tcPr>
            <w:tcW w:w="993" w:type="dxa"/>
          </w:tcPr>
          <w:p w14:paraId="21FFBD79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417" w:type="dxa"/>
          </w:tcPr>
          <w:p w14:paraId="6B14816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0CB634D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835" w:type="dxa"/>
          </w:tcPr>
          <w:p w14:paraId="451550C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5DC9B39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1DFCAAD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51" w:type="dxa"/>
          </w:tcPr>
          <w:p w14:paraId="01339A6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33B84601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D1C77" w:rsidRPr="00912AA5" w14:paraId="00839D34" w14:textId="77777777" w:rsidTr="00225813">
        <w:tc>
          <w:tcPr>
            <w:tcW w:w="993" w:type="dxa"/>
          </w:tcPr>
          <w:p w14:paraId="3AE063F5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7" w:type="dxa"/>
          </w:tcPr>
          <w:p w14:paraId="4D6781E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16F0255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835" w:type="dxa"/>
          </w:tcPr>
          <w:p w14:paraId="15D6001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DCEE2C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14DFA7E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</w:tcPr>
          <w:p w14:paraId="6338B25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111F802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BD1C77" w:rsidRPr="00912AA5" w14:paraId="66307F1E" w14:textId="77777777" w:rsidTr="00225813">
        <w:tc>
          <w:tcPr>
            <w:tcW w:w="993" w:type="dxa"/>
          </w:tcPr>
          <w:p w14:paraId="5432893D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417" w:type="dxa"/>
          </w:tcPr>
          <w:p w14:paraId="31C7CF97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59739E6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835" w:type="dxa"/>
          </w:tcPr>
          <w:p w14:paraId="4390F1B8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2A95F5F0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5608C6B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1" w:type="dxa"/>
          </w:tcPr>
          <w:p w14:paraId="29BC1BB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308129E2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4BCE397F" w14:textId="77777777" w:rsidTr="00225813">
        <w:tc>
          <w:tcPr>
            <w:tcW w:w="993" w:type="dxa"/>
          </w:tcPr>
          <w:p w14:paraId="6D898EB1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7" w:type="dxa"/>
          </w:tcPr>
          <w:p w14:paraId="5134129D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55BAE3A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835" w:type="dxa"/>
          </w:tcPr>
          <w:p w14:paraId="7DBD717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67B6A13E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6454BE9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851" w:type="dxa"/>
          </w:tcPr>
          <w:p w14:paraId="22204C06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4C113940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BD1C77" w:rsidRPr="00912AA5" w14:paraId="7B67B7F1" w14:textId="77777777" w:rsidTr="00225813">
        <w:tc>
          <w:tcPr>
            <w:tcW w:w="993" w:type="dxa"/>
          </w:tcPr>
          <w:p w14:paraId="41809088" w14:textId="77777777" w:rsidR="00BD1C77" w:rsidRPr="00225813" w:rsidRDefault="00BD1C77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417" w:type="dxa"/>
          </w:tcPr>
          <w:p w14:paraId="7C35919C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2E201691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835" w:type="dxa"/>
          </w:tcPr>
          <w:p w14:paraId="200E8D1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6948ACEF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241F426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51" w:type="dxa"/>
          </w:tcPr>
          <w:p w14:paraId="5E42A994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3E7075E5" w14:textId="77777777" w:rsidR="00BD1C77" w:rsidRPr="00225813" w:rsidRDefault="00BD1C77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476E9877" w14:textId="77777777" w:rsidTr="00225813">
        <w:tc>
          <w:tcPr>
            <w:tcW w:w="993" w:type="dxa"/>
          </w:tcPr>
          <w:p w14:paraId="55088C04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17" w:type="dxa"/>
          </w:tcPr>
          <w:p w14:paraId="43F04BD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749A87D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835" w:type="dxa"/>
          </w:tcPr>
          <w:p w14:paraId="675B26C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2EEBF6D0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2D6864D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851" w:type="dxa"/>
          </w:tcPr>
          <w:p w14:paraId="18F0D5A3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6A407FA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0CF5DC6D" w14:textId="77777777" w:rsidTr="00225813">
        <w:tc>
          <w:tcPr>
            <w:tcW w:w="993" w:type="dxa"/>
          </w:tcPr>
          <w:p w14:paraId="78DBE2CC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417" w:type="dxa"/>
          </w:tcPr>
          <w:p w14:paraId="2698969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46D5B050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835" w:type="dxa"/>
          </w:tcPr>
          <w:p w14:paraId="0ED9D345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558AA840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4365833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1" w:type="dxa"/>
          </w:tcPr>
          <w:p w14:paraId="2867479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1D31722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061664CB" w14:textId="77777777" w:rsidTr="00225813">
        <w:tc>
          <w:tcPr>
            <w:tcW w:w="993" w:type="dxa"/>
          </w:tcPr>
          <w:p w14:paraId="4F15FE4A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417" w:type="dxa"/>
          </w:tcPr>
          <w:p w14:paraId="19C93BA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5802E05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2835" w:type="dxa"/>
          </w:tcPr>
          <w:p w14:paraId="016565E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2A03829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63B5F11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851" w:type="dxa"/>
          </w:tcPr>
          <w:p w14:paraId="55EEC59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701" w:type="dxa"/>
          </w:tcPr>
          <w:p w14:paraId="441F769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C1F2D" w:rsidRPr="00912AA5" w14:paraId="7862309B" w14:textId="77777777" w:rsidTr="00225813">
        <w:tc>
          <w:tcPr>
            <w:tcW w:w="993" w:type="dxa"/>
          </w:tcPr>
          <w:p w14:paraId="2425679C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</w:tcPr>
          <w:p w14:paraId="4A04976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2D31FC9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2835" w:type="dxa"/>
          </w:tcPr>
          <w:p w14:paraId="71B3744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0C80E90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4878FA47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51" w:type="dxa"/>
          </w:tcPr>
          <w:p w14:paraId="642640DF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2A93850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2B261530" w14:textId="77777777" w:rsidTr="00225813">
        <w:tc>
          <w:tcPr>
            <w:tcW w:w="993" w:type="dxa"/>
          </w:tcPr>
          <w:p w14:paraId="69EFA1D1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17" w:type="dxa"/>
          </w:tcPr>
          <w:p w14:paraId="291FC457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42BC094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2835" w:type="dxa"/>
          </w:tcPr>
          <w:p w14:paraId="42BCFA87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66E3F20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51C98A8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51" w:type="dxa"/>
          </w:tcPr>
          <w:p w14:paraId="3BD35007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34B1FC3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33C0AC8F" w14:textId="77777777" w:rsidTr="00225813">
        <w:tc>
          <w:tcPr>
            <w:tcW w:w="993" w:type="dxa"/>
          </w:tcPr>
          <w:p w14:paraId="6F079D4A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417" w:type="dxa"/>
          </w:tcPr>
          <w:p w14:paraId="122A0B55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720181A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2835" w:type="dxa"/>
          </w:tcPr>
          <w:p w14:paraId="3ED7282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5F2D17C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5FF6B19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51" w:type="dxa"/>
          </w:tcPr>
          <w:p w14:paraId="1607EECF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496145D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8C1F2D" w:rsidRPr="00912AA5" w14:paraId="092AE629" w14:textId="77777777" w:rsidTr="00225813">
        <w:tc>
          <w:tcPr>
            <w:tcW w:w="993" w:type="dxa"/>
          </w:tcPr>
          <w:p w14:paraId="01A8BBED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417" w:type="dxa"/>
          </w:tcPr>
          <w:p w14:paraId="413E1BA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</w:tcPr>
          <w:p w14:paraId="06B6F9F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2835" w:type="dxa"/>
          </w:tcPr>
          <w:p w14:paraId="34A004B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9E1E31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69D1671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851" w:type="dxa"/>
          </w:tcPr>
          <w:p w14:paraId="216D65E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7CEC1D3F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751BD972" w14:textId="77777777" w:rsidTr="00225813">
        <w:tc>
          <w:tcPr>
            <w:tcW w:w="993" w:type="dxa"/>
          </w:tcPr>
          <w:p w14:paraId="4DCC7881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417" w:type="dxa"/>
          </w:tcPr>
          <w:p w14:paraId="3837BCE3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4D562A0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2835" w:type="dxa"/>
          </w:tcPr>
          <w:p w14:paraId="7D96448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08CFB28F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2301BE6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51" w:type="dxa"/>
          </w:tcPr>
          <w:p w14:paraId="14F1BCC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18E3C57C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8C1F2D" w:rsidRPr="00912AA5" w14:paraId="66F5D2EC" w14:textId="77777777" w:rsidTr="00225813">
        <w:tc>
          <w:tcPr>
            <w:tcW w:w="993" w:type="dxa"/>
          </w:tcPr>
          <w:p w14:paraId="4871DB7B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417" w:type="dxa"/>
          </w:tcPr>
          <w:p w14:paraId="52FDDB45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</w:tcPr>
          <w:p w14:paraId="6FD1BAE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2835" w:type="dxa"/>
          </w:tcPr>
          <w:p w14:paraId="5BFB619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55DCCB6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</w:tcPr>
          <w:p w14:paraId="12751D6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851" w:type="dxa"/>
          </w:tcPr>
          <w:p w14:paraId="31F65F4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53B1CC4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4AA21C16" w14:textId="77777777" w:rsidTr="00225813">
        <w:tc>
          <w:tcPr>
            <w:tcW w:w="993" w:type="dxa"/>
            <w:shd w:val="clear" w:color="auto" w:fill="auto"/>
          </w:tcPr>
          <w:p w14:paraId="7FA9847E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14:paraId="254CD10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  <w:shd w:val="clear" w:color="auto" w:fill="auto"/>
          </w:tcPr>
          <w:p w14:paraId="0EFBF21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2835" w:type="dxa"/>
            <w:shd w:val="clear" w:color="auto" w:fill="auto"/>
          </w:tcPr>
          <w:p w14:paraId="7283B33F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18075F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783B5FB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1" w:type="dxa"/>
            <w:shd w:val="clear" w:color="auto" w:fill="auto"/>
          </w:tcPr>
          <w:p w14:paraId="18D41CD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1C64306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69B4037C" w14:textId="77777777" w:rsidTr="00225813">
        <w:tc>
          <w:tcPr>
            <w:tcW w:w="993" w:type="dxa"/>
            <w:shd w:val="clear" w:color="auto" w:fill="auto"/>
          </w:tcPr>
          <w:p w14:paraId="481C6011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417" w:type="dxa"/>
            <w:shd w:val="clear" w:color="auto" w:fill="auto"/>
          </w:tcPr>
          <w:p w14:paraId="039E517C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  <w:shd w:val="clear" w:color="auto" w:fill="auto"/>
          </w:tcPr>
          <w:p w14:paraId="6BA8A55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835" w:type="dxa"/>
            <w:shd w:val="clear" w:color="auto" w:fill="auto"/>
          </w:tcPr>
          <w:p w14:paraId="3FDBC34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CDFA8D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5B5D8B2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51" w:type="dxa"/>
            <w:shd w:val="clear" w:color="auto" w:fill="auto"/>
          </w:tcPr>
          <w:p w14:paraId="2EB08753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4544566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13F6DC23" w14:textId="77777777" w:rsidTr="00225813">
        <w:tc>
          <w:tcPr>
            <w:tcW w:w="993" w:type="dxa"/>
            <w:shd w:val="clear" w:color="auto" w:fill="auto"/>
          </w:tcPr>
          <w:p w14:paraId="39F6AA3A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7</w:t>
            </w:r>
          </w:p>
        </w:tc>
        <w:tc>
          <w:tcPr>
            <w:tcW w:w="1417" w:type="dxa"/>
            <w:shd w:val="clear" w:color="auto" w:fill="auto"/>
          </w:tcPr>
          <w:p w14:paraId="46ED486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14:paraId="17FFE01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2835" w:type="dxa"/>
            <w:shd w:val="clear" w:color="auto" w:fill="auto"/>
          </w:tcPr>
          <w:p w14:paraId="4E442360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70DF7F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5DEF5DC7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shd w:val="clear" w:color="auto" w:fill="auto"/>
          </w:tcPr>
          <w:p w14:paraId="42ED9653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2FACD1BC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8C1F2D" w:rsidRPr="00912AA5" w14:paraId="71ECCCD9" w14:textId="77777777" w:rsidTr="00225813">
        <w:tc>
          <w:tcPr>
            <w:tcW w:w="993" w:type="dxa"/>
            <w:shd w:val="clear" w:color="auto" w:fill="auto"/>
          </w:tcPr>
          <w:p w14:paraId="0067DF18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14:paraId="2BE64DEC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  <w:shd w:val="clear" w:color="auto" w:fill="auto"/>
          </w:tcPr>
          <w:p w14:paraId="3D48250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2835" w:type="dxa"/>
            <w:shd w:val="clear" w:color="auto" w:fill="auto"/>
          </w:tcPr>
          <w:p w14:paraId="13C1AB6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7D86B4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1499324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851" w:type="dxa"/>
            <w:shd w:val="clear" w:color="auto" w:fill="auto"/>
          </w:tcPr>
          <w:p w14:paraId="5429B3D0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5EE4285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720A2F38" w14:textId="77777777" w:rsidTr="00225813">
        <w:tc>
          <w:tcPr>
            <w:tcW w:w="993" w:type="dxa"/>
            <w:shd w:val="clear" w:color="auto" w:fill="auto"/>
          </w:tcPr>
          <w:p w14:paraId="247B9DF7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14:paraId="3567CD65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14:paraId="6A3F6C2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2835" w:type="dxa"/>
            <w:shd w:val="clear" w:color="auto" w:fill="auto"/>
          </w:tcPr>
          <w:p w14:paraId="1E25643F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B838853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20119DE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  <w:shd w:val="clear" w:color="auto" w:fill="auto"/>
          </w:tcPr>
          <w:p w14:paraId="5EE3D19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64ECF89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68B1DFA5" w14:textId="77777777" w:rsidTr="00225813">
        <w:tc>
          <w:tcPr>
            <w:tcW w:w="993" w:type="dxa"/>
            <w:shd w:val="clear" w:color="auto" w:fill="auto"/>
          </w:tcPr>
          <w:p w14:paraId="0BC25A2D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417" w:type="dxa"/>
            <w:shd w:val="clear" w:color="auto" w:fill="auto"/>
          </w:tcPr>
          <w:p w14:paraId="3A0A3A4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14:paraId="356B8087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835" w:type="dxa"/>
            <w:shd w:val="clear" w:color="auto" w:fill="auto"/>
          </w:tcPr>
          <w:p w14:paraId="782E8BB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CB3C38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0761D5A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51" w:type="dxa"/>
            <w:shd w:val="clear" w:color="auto" w:fill="auto"/>
          </w:tcPr>
          <w:p w14:paraId="4F4E7B47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10DC263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30A5BBA9" w14:textId="77777777" w:rsidTr="00225813">
        <w:tc>
          <w:tcPr>
            <w:tcW w:w="993" w:type="dxa"/>
            <w:shd w:val="clear" w:color="auto" w:fill="auto"/>
          </w:tcPr>
          <w:p w14:paraId="0ADD9F7A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417" w:type="dxa"/>
            <w:shd w:val="clear" w:color="auto" w:fill="auto"/>
          </w:tcPr>
          <w:p w14:paraId="733BB953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843" w:type="dxa"/>
            <w:shd w:val="clear" w:color="auto" w:fill="auto"/>
          </w:tcPr>
          <w:p w14:paraId="5541933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2835" w:type="dxa"/>
            <w:shd w:val="clear" w:color="auto" w:fill="auto"/>
          </w:tcPr>
          <w:p w14:paraId="4FB9C51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4CB56A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27C82733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51" w:type="dxa"/>
            <w:shd w:val="clear" w:color="auto" w:fill="auto"/>
          </w:tcPr>
          <w:p w14:paraId="4494A3E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1560764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666D480D" w14:textId="77777777" w:rsidTr="00225813">
        <w:tc>
          <w:tcPr>
            <w:tcW w:w="993" w:type="dxa"/>
            <w:shd w:val="clear" w:color="auto" w:fill="auto"/>
          </w:tcPr>
          <w:p w14:paraId="611D1BA2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shd w:val="clear" w:color="auto" w:fill="auto"/>
          </w:tcPr>
          <w:p w14:paraId="34B9FC8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14:paraId="5E18B4D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2835" w:type="dxa"/>
            <w:shd w:val="clear" w:color="auto" w:fill="auto"/>
          </w:tcPr>
          <w:p w14:paraId="74DF272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FEDC4B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4FA11160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851" w:type="dxa"/>
            <w:shd w:val="clear" w:color="auto" w:fill="auto"/>
          </w:tcPr>
          <w:p w14:paraId="712468B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1CD304D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2BAF9849" w14:textId="77777777" w:rsidTr="00225813">
        <w:tc>
          <w:tcPr>
            <w:tcW w:w="993" w:type="dxa"/>
            <w:shd w:val="clear" w:color="auto" w:fill="auto"/>
          </w:tcPr>
          <w:p w14:paraId="0972116A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7812B83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14:paraId="013121D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835" w:type="dxa"/>
            <w:shd w:val="clear" w:color="auto" w:fill="auto"/>
          </w:tcPr>
          <w:p w14:paraId="54EC20A0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1AC8D1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53AC9C8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851" w:type="dxa"/>
            <w:shd w:val="clear" w:color="auto" w:fill="auto"/>
          </w:tcPr>
          <w:p w14:paraId="1FFE526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7AABCB9F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4A37F45C" w14:textId="77777777" w:rsidTr="00225813">
        <w:tc>
          <w:tcPr>
            <w:tcW w:w="993" w:type="dxa"/>
            <w:shd w:val="clear" w:color="auto" w:fill="auto"/>
          </w:tcPr>
          <w:p w14:paraId="0A71F660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14:paraId="510569C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14:paraId="57B8249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2835" w:type="dxa"/>
            <w:shd w:val="clear" w:color="auto" w:fill="auto"/>
          </w:tcPr>
          <w:p w14:paraId="4E6106F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B54A4C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7941E325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851" w:type="dxa"/>
            <w:shd w:val="clear" w:color="auto" w:fill="auto"/>
          </w:tcPr>
          <w:p w14:paraId="6FB3EAA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643E6F1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8C1F2D" w:rsidRPr="00912AA5" w14:paraId="0B5AA429" w14:textId="77777777" w:rsidTr="00225813">
        <w:tc>
          <w:tcPr>
            <w:tcW w:w="993" w:type="dxa"/>
            <w:shd w:val="clear" w:color="auto" w:fill="auto"/>
          </w:tcPr>
          <w:p w14:paraId="5FA639B3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14:paraId="07005E6C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843" w:type="dxa"/>
            <w:shd w:val="clear" w:color="auto" w:fill="auto"/>
          </w:tcPr>
          <w:p w14:paraId="34331945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2835" w:type="dxa"/>
            <w:shd w:val="clear" w:color="auto" w:fill="auto"/>
          </w:tcPr>
          <w:p w14:paraId="275D433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FE82B9C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48DDD3F7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1" w:type="dxa"/>
            <w:shd w:val="clear" w:color="auto" w:fill="auto"/>
          </w:tcPr>
          <w:p w14:paraId="011991D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14:paraId="4CFC6FD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C1F2D" w:rsidRPr="00912AA5" w14:paraId="18CCF705" w14:textId="77777777" w:rsidTr="00225813">
        <w:tc>
          <w:tcPr>
            <w:tcW w:w="993" w:type="dxa"/>
          </w:tcPr>
          <w:p w14:paraId="2F5861CF" w14:textId="77777777" w:rsidR="008C1F2D" w:rsidRPr="00225813" w:rsidRDefault="008C1F2D" w:rsidP="00B03D1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CACFC6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20 (45.5%)</w:t>
            </w:r>
          </w:p>
          <w:p w14:paraId="435C73E1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 25 (54.5%)</w:t>
            </w:r>
          </w:p>
        </w:tc>
        <w:tc>
          <w:tcPr>
            <w:tcW w:w="1843" w:type="dxa"/>
          </w:tcPr>
          <w:p w14:paraId="4CD664DD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nge   </w:t>
            </w:r>
          </w:p>
          <w:p w14:paraId="57E8623A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- 84</w:t>
            </w:r>
          </w:p>
          <w:p w14:paraId="090D332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verage (95%CI) </w:t>
            </w:r>
          </w:p>
          <w:p w14:paraId="5A6FF7B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5(53.7 – 61.1)</w:t>
            </w:r>
          </w:p>
        </w:tc>
        <w:tc>
          <w:tcPr>
            <w:tcW w:w="2835" w:type="dxa"/>
          </w:tcPr>
          <w:p w14:paraId="1480240B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13.3%)</w:t>
            </w:r>
          </w:p>
        </w:tc>
        <w:tc>
          <w:tcPr>
            <w:tcW w:w="1134" w:type="dxa"/>
          </w:tcPr>
          <w:p w14:paraId="12F382AE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ctive</w:t>
            </w:r>
          </w:p>
          <w:p w14:paraId="22E9080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984" w:type="dxa"/>
          </w:tcPr>
          <w:p w14:paraId="60E5E4EF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</w:t>
            </w:r>
          </w:p>
          <w:p w14:paraId="6E8C9058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-13.6</w:t>
            </w:r>
          </w:p>
          <w:p w14:paraId="218A72E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erage (95%CI)</w:t>
            </w:r>
          </w:p>
          <w:p w14:paraId="576720B2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2 (6.54 -8.51)</w:t>
            </w:r>
          </w:p>
        </w:tc>
        <w:tc>
          <w:tcPr>
            <w:tcW w:w="851" w:type="dxa"/>
          </w:tcPr>
          <w:p w14:paraId="2A5E3484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ctive</w:t>
            </w:r>
          </w:p>
          <w:p w14:paraId="7B117C5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(6.6%)</w:t>
            </w:r>
          </w:p>
        </w:tc>
        <w:tc>
          <w:tcPr>
            <w:tcW w:w="1701" w:type="dxa"/>
          </w:tcPr>
          <w:p w14:paraId="68DC5EB6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liver disease</w:t>
            </w:r>
          </w:p>
          <w:p w14:paraId="692A5A09" w14:textId="77777777" w:rsidR="008C1F2D" w:rsidRPr="00225813" w:rsidRDefault="008C1F2D" w:rsidP="00B03D1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(40%)</w:t>
            </w:r>
          </w:p>
        </w:tc>
      </w:tr>
    </w:tbl>
    <w:p w14:paraId="0A2D35F0" w14:textId="77777777" w:rsidR="00C253E6" w:rsidRDefault="003D109F" w:rsidP="00B03D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AA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CE2B9A" w:rsidRPr="00912AA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5576A">
        <w:rPr>
          <w:rFonts w:ascii="Times New Roman" w:hAnsi="Times New Roman" w:cs="Times New Roman"/>
          <w:sz w:val="24"/>
          <w:szCs w:val="24"/>
          <w:lang w:val="en-US"/>
        </w:rPr>
        <w:t>atients with inclusion criteria;</w:t>
      </w:r>
      <w:r w:rsidR="00C91A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570D" w:rsidRPr="00912AA5">
        <w:rPr>
          <w:rFonts w:ascii="Times New Roman" w:hAnsi="Times New Roman" w:cs="Times New Roman"/>
          <w:sz w:val="24"/>
          <w:szCs w:val="24"/>
          <w:lang w:val="en-US"/>
        </w:rPr>
        <w:t xml:space="preserve">R= reactive, </w:t>
      </w:r>
      <w:r w:rsidR="0050715E" w:rsidRPr="00912AA5">
        <w:rPr>
          <w:rFonts w:ascii="Times New Roman" w:hAnsi="Times New Roman" w:cs="Times New Roman"/>
          <w:sz w:val="24"/>
          <w:szCs w:val="24"/>
          <w:lang w:val="en-US"/>
        </w:rPr>
        <w:t>NR = non</w:t>
      </w:r>
      <w:r w:rsidR="006F570D" w:rsidRPr="00912AA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5576A">
        <w:rPr>
          <w:rFonts w:ascii="Times New Roman" w:hAnsi="Times New Roman" w:cs="Times New Roman"/>
          <w:sz w:val="24"/>
          <w:szCs w:val="24"/>
          <w:lang w:val="en-US"/>
        </w:rPr>
        <w:t>reactive;</w:t>
      </w:r>
      <w:r w:rsidR="0050715E" w:rsidRPr="00912AA5">
        <w:rPr>
          <w:rFonts w:ascii="Times New Roman" w:hAnsi="Times New Roman" w:cs="Times New Roman"/>
          <w:sz w:val="24"/>
          <w:szCs w:val="24"/>
          <w:lang w:val="en-US"/>
        </w:rPr>
        <w:t xml:space="preserve"> S/CO = Sample RLU (relati</w:t>
      </w:r>
      <w:r w:rsidR="000E30F1" w:rsidRPr="00912AA5">
        <w:rPr>
          <w:rFonts w:ascii="Times New Roman" w:hAnsi="Times New Roman" w:cs="Times New Roman"/>
          <w:sz w:val="24"/>
          <w:szCs w:val="24"/>
          <w:lang w:val="en-US"/>
        </w:rPr>
        <w:t>ve light unit) /calibrator RLU</w:t>
      </w:r>
      <w:r w:rsidR="00EC07D4" w:rsidRPr="00912AA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91A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5576A" w:rsidRPr="00912AA5">
        <w:rPr>
          <w:rFonts w:ascii="Times New Roman" w:hAnsi="Times New Roman" w:cs="Times New Roman"/>
          <w:sz w:val="24"/>
          <w:szCs w:val="24"/>
          <w:lang w:val="en-US"/>
        </w:rPr>
        <w:t>HBsAg</w:t>
      </w:r>
      <w:proofErr w:type="spellEnd"/>
      <w:r w:rsidR="00C253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37AF7BB" w14:textId="77777777" w:rsidR="00830B41" w:rsidRPr="004237DE" w:rsidRDefault="00E46B5A" w:rsidP="00B03D16">
      <w:pPr>
        <w:spacing w:line="480" w:lineRule="auto"/>
        <w:rPr>
          <w:strike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eactiv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S/CO &gt;</w:t>
      </w:r>
      <w:r w:rsidR="00B5576A" w:rsidRPr="00912AA5">
        <w:rPr>
          <w:rFonts w:ascii="Times New Roman" w:hAnsi="Times New Roman" w:cs="Times New Roman"/>
          <w:sz w:val="24"/>
          <w:szCs w:val="24"/>
          <w:lang w:val="en-US"/>
        </w:rPr>
        <w:t>1.0</w:t>
      </w:r>
      <w:r w:rsidR="00B5576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E2B9A" w:rsidRPr="00912AA5">
        <w:rPr>
          <w:rFonts w:ascii="Times New Roman" w:hAnsi="Times New Roman" w:cs="Times New Roman"/>
          <w:sz w:val="24"/>
          <w:szCs w:val="24"/>
          <w:lang w:val="en-US"/>
        </w:rPr>
        <w:t>Anti</w:t>
      </w:r>
      <w:r w:rsidR="00B5576A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CE2B9A" w:rsidRPr="00912AA5">
        <w:rPr>
          <w:rFonts w:ascii="Times New Roman" w:hAnsi="Times New Roman" w:cs="Times New Roman"/>
          <w:sz w:val="24"/>
          <w:szCs w:val="24"/>
          <w:lang w:val="en-US"/>
        </w:rPr>
        <w:t>HBc</w:t>
      </w:r>
      <w:r w:rsidR="0050715E" w:rsidRPr="00912AA5">
        <w:rPr>
          <w:rFonts w:ascii="Times New Roman" w:hAnsi="Times New Roman" w:cs="Times New Roman"/>
          <w:sz w:val="24"/>
          <w:szCs w:val="24"/>
          <w:lang w:val="en-US"/>
        </w:rPr>
        <w:t>reactive</w:t>
      </w:r>
      <w:proofErr w:type="spellEnd"/>
      <w:r w:rsidR="0050715E" w:rsidRPr="00912AA5">
        <w:rPr>
          <w:rFonts w:ascii="Times New Roman" w:hAnsi="Times New Roman" w:cs="Times New Roman"/>
          <w:sz w:val="24"/>
          <w:szCs w:val="24"/>
          <w:lang w:val="en-US"/>
        </w:rPr>
        <w:t xml:space="preserve"> = S/CO &gt;1.0; </w:t>
      </w:r>
      <w:proofErr w:type="spellStart"/>
      <w:r w:rsidR="0050715E" w:rsidRPr="00912AA5">
        <w:rPr>
          <w:rFonts w:ascii="Times New Roman" w:hAnsi="Times New Roman" w:cs="Times New Roman"/>
          <w:sz w:val="24"/>
          <w:szCs w:val="24"/>
          <w:lang w:val="en-US"/>
        </w:rPr>
        <w:t>HBeAg</w:t>
      </w:r>
      <w:proofErr w:type="spellEnd"/>
      <w:r w:rsidR="0050715E" w:rsidRPr="00912AA5">
        <w:rPr>
          <w:rFonts w:ascii="Times New Roman" w:hAnsi="Times New Roman" w:cs="Times New Roman"/>
          <w:sz w:val="24"/>
          <w:szCs w:val="24"/>
          <w:lang w:val="en-US"/>
        </w:rPr>
        <w:t xml:space="preserve"> reactive =</w:t>
      </w:r>
      <w:r w:rsidR="00990304" w:rsidRPr="00912AA5">
        <w:rPr>
          <w:rFonts w:ascii="Times New Roman" w:hAnsi="Times New Roman" w:cs="Times New Roman"/>
          <w:sz w:val="24"/>
          <w:szCs w:val="24"/>
          <w:lang w:val="en-US"/>
        </w:rPr>
        <w:t xml:space="preserve"> ≥COV</w:t>
      </w:r>
      <w:r w:rsidR="00BD1C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7A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576A" w:rsidRPr="00912AA5">
        <w:rPr>
          <w:rFonts w:ascii="Times New Roman" w:hAnsi="Times New Roman" w:cs="Times New Roman"/>
          <w:sz w:val="24"/>
          <w:szCs w:val="24"/>
          <w:lang w:val="en-US"/>
        </w:rPr>
        <w:t xml:space="preserve">COV = </w:t>
      </w:r>
      <w:proofErr w:type="gramStart"/>
      <w:r w:rsidR="00B5576A" w:rsidRPr="00912AA5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B5576A" w:rsidRPr="00912AA5">
        <w:rPr>
          <w:rFonts w:ascii="Times New Roman" w:hAnsi="Times New Roman" w:cs="Times New Roman"/>
          <w:sz w:val="24"/>
          <w:szCs w:val="24"/>
          <w:lang w:val="en-US"/>
        </w:rPr>
        <w:t xml:space="preserve"> averageOD</w:t>
      </w:r>
      <w:r w:rsidR="00B5576A" w:rsidRPr="00912A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50</w:t>
      </w:r>
      <w:r w:rsidR="00B5576A" w:rsidRPr="00912AA5">
        <w:rPr>
          <w:rFonts w:ascii="Times New Roman" w:hAnsi="Times New Roman" w:cs="Times New Roman"/>
          <w:sz w:val="24"/>
          <w:szCs w:val="24"/>
          <w:lang w:val="en-US"/>
        </w:rPr>
        <w:t xml:space="preserve"> of negative control x factor</w:t>
      </w:r>
      <w:r w:rsidR="004F60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30B41" w:rsidRPr="004237DE" w:rsidSect="006D7BF8">
      <w:pgSz w:w="16838" w:h="11906" w:orient="landscape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73AFD"/>
    <w:rsid w:val="000054D1"/>
    <w:rsid w:val="00006B7D"/>
    <w:rsid w:val="00010467"/>
    <w:rsid w:val="00011693"/>
    <w:rsid w:val="0001361B"/>
    <w:rsid w:val="000272B2"/>
    <w:rsid w:val="00027563"/>
    <w:rsid w:val="00040B39"/>
    <w:rsid w:val="00067A07"/>
    <w:rsid w:val="000718D0"/>
    <w:rsid w:val="00074421"/>
    <w:rsid w:val="00086A41"/>
    <w:rsid w:val="0009388D"/>
    <w:rsid w:val="00095E8F"/>
    <w:rsid w:val="000C629F"/>
    <w:rsid w:val="000D463A"/>
    <w:rsid w:val="000D7ED0"/>
    <w:rsid w:val="000E30F1"/>
    <w:rsid w:val="000E33BA"/>
    <w:rsid w:val="000F5310"/>
    <w:rsid w:val="00110873"/>
    <w:rsid w:val="001146C0"/>
    <w:rsid w:val="00131828"/>
    <w:rsid w:val="001348BA"/>
    <w:rsid w:val="00145E9D"/>
    <w:rsid w:val="001542F2"/>
    <w:rsid w:val="00166C95"/>
    <w:rsid w:val="0018738C"/>
    <w:rsid w:val="001909D2"/>
    <w:rsid w:val="0019142B"/>
    <w:rsid w:val="001A0CE9"/>
    <w:rsid w:val="001B29AA"/>
    <w:rsid w:val="001B6DEB"/>
    <w:rsid w:val="001C4B1E"/>
    <w:rsid w:val="001D737A"/>
    <w:rsid w:val="001D7A4E"/>
    <w:rsid w:val="001E0349"/>
    <w:rsid w:val="001E043F"/>
    <w:rsid w:val="001E3E8B"/>
    <w:rsid w:val="00205810"/>
    <w:rsid w:val="00207D52"/>
    <w:rsid w:val="00207DC0"/>
    <w:rsid w:val="00213B9A"/>
    <w:rsid w:val="00216F41"/>
    <w:rsid w:val="00225813"/>
    <w:rsid w:val="00230692"/>
    <w:rsid w:val="00230AF1"/>
    <w:rsid w:val="00232E51"/>
    <w:rsid w:val="0024420F"/>
    <w:rsid w:val="00257656"/>
    <w:rsid w:val="00260D9B"/>
    <w:rsid w:val="00262C95"/>
    <w:rsid w:val="00262F71"/>
    <w:rsid w:val="00264B55"/>
    <w:rsid w:val="00270DCC"/>
    <w:rsid w:val="00272F4D"/>
    <w:rsid w:val="00294062"/>
    <w:rsid w:val="002A141A"/>
    <w:rsid w:val="002A35A5"/>
    <w:rsid w:val="002A4A25"/>
    <w:rsid w:val="002B3BDA"/>
    <w:rsid w:val="002B6575"/>
    <w:rsid w:val="002C05D7"/>
    <w:rsid w:val="002E10B7"/>
    <w:rsid w:val="00310796"/>
    <w:rsid w:val="00326A20"/>
    <w:rsid w:val="003338F7"/>
    <w:rsid w:val="0033446F"/>
    <w:rsid w:val="0033680C"/>
    <w:rsid w:val="00346B35"/>
    <w:rsid w:val="003578C9"/>
    <w:rsid w:val="00395940"/>
    <w:rsid w:val="0039612F"/>
    <w:rsid w:val="003B6D0D"/>
    <w:rsid w:val="003D109F"/>
    <w:rsid w:val="003E1266"/>
    <w:rsid w:val="003F04A4"/>
    <w:rsid w:val="003F3175"/>
    <w:rsid w:val="00412110"/>
    <w:rsid w:val="00414C22"/>
    <w:rsid w:val="004237DE"/>
    <w:rsid w:val="00425292"/>
    <w:rsid w:val="00425D93"/>
    <w:rsid w:val="00447D89"/>
    <w:rsid w:val="00462DBB"/>
    <w:rsid w:val="004829B3"/>
    <w:rsid w:val="00483283"/>
    <w:rsid w:val="0048497D"/>
    <w:rsid w:val="004A573D"/>
    <w:rsid w:val="004B2BAD"/>
    <w:rsid w:val="004B2C61"/>
    <w:rsid w:val="004B78FA"/>
    <w:rsid w:val="004E19BB"/>
    <w:rsid w:val="004E3453"/>
    <w:rsid w:val="004F5EE5"/>
    <w:rsid w:val="004F60EE"/>
    <w:rsid w:val="004F7A89"/>
    <w:rsid w:val="0050715E"/>
    <w:rsid w:val="005138F2"/>
    <w:rsid w:val="00514D08"/>
    <w:rsid w:val="00532EB3"/>
    <w:rsid w:val="00543EAA"/>
    <w:rsid w:val="005445AB"/>
    <w:rsid w:val="00544DF1"/>
    <w:rsid w:val="00565473"/>
    <w:rsid w:val="00581B6A"/>
    <w:rsid w:val="005A45E2"/>
    <w:rsid w:val="005B4452"/>
    <w:rsid w:val="005B4897"/>
    <w:rsid w:val="005B6F6B"/>
    <w:rsid w:val="005C06CD"/>
    <w:rsid w:val="005C2B09"/>
    <w:rsid w:val="005C67D0"/>
    <w:rsid w:val="005E5F4D"/>
    <w:rsid w:val="00614F39"/>
    <w:rsid w:val="0061619D"/>
    <w:rsid w:val="006510BA"/>
    <w:rsid w:val="0065405A"/>
    <w:rsid w:val="006743ED"/>
    <w:rsid w:val="00676C68"/>
    <w:rsid w:val="0068396F"/>
    <w:rsid w:val="006B030A"/>
    <w:rsid w:val="006C200A"/>
    <w:rsid w:val="006C5C41"/>
    <w:rsid w:val="006D0D05"/>
    <w:rsid w:val="006D7BF8"/>
    <w:rsid w:val="006F570D"/>
    <w:rsid w:val="00701A27"/>
    <w:rsid w:val="00704355"/>
    <w:rsid w:val="00707E7D"/>
    <w:rsid w:val="00725342"/>
    <w:rsid w:val="0076002D"/>
    <w:rsid w:val="00760627"/>
    <w:rsid w:val="007779C5"/>
    <w:rsid w:val="00783945"/>
    <w:rsid w:val="00785B1B"/>
    <w:rsid w:val="00785D6F"/>
    <w:rsid w:val="00792488"/>
    <w:rsid w:val="007936A7"/>
    <w:rsid w:val="007A396C"/>
    <w:rsid w:val="007B026B"/>
    <w:rsid w:val="007B4B72"/>
    <w:rsid w:val="00826AE5"/>
    <w:rsid w:val="00830B41"/>
    <w:rsid w:val="00842702"/>
    <w:rsid w:val="008504E0"/>
    <w:rsid w:val="0086287D"/>
    <w:rsid w:val="00870494"/>
    <w:rsid w:val="008842C4"/>
    <w:rsid w:val="008A3B5C"/>
    <w:rsid w:val="008C1F2D"/>
    <w:rsid w:val="008D3A66"/>
    <w:rsid w:val="008E4C2F"/>
    <w:rsid w:val="008F27CB"/>
    <w:rsid w:val="00912AA5"/>
    <w:rsid w:val="009246ED"/>
    <w:rsid w:val="00935046"/>
    <w:rsid w:val="00935307"/>
    <w:rsid w:val="00971C3A"/>
    <w:rsid w:val="00990304"/>
    <w:rsid w:val="0099087D"/>
    <w:rsid w:val="00995804"/>
    <w:rsid w:val="009A5BDF"/>
    <w:rsid w:val="009B7B95"/>
    <w:rsid w:val="009C65FD"/>
    <w:rsid w:val="009D1272"/>
    <w:rsid w:val="009E00D5"/>
    <w:rsid w:val="009E1683"/>
    <w:rsid w:val="009F5582"/>
    <w:rsid w:val="00A232BF"/>
    <w:rsid w:val="00A34686"/>
    <w:rsid w:val="00A4760A"/>
    <w:rsid w:val="00A670D3"/>
    <w:rsid w:val="00A73AFD"/>
    <w:rsid w:val="00A77D37"/>
    <w:rsid w:val="00A800CA"/>
    <w:rsid w:val="00A8315A"/>
    <w:rsid w:val="00A93D0B"/>
    <w:rsid w:val="00A9536E"/>
    <w:rsid w:val="00AB028B"/>
    <w:rsid w:val="00AB53F0"/>
    <w:rsid w:val="00AD6F1F"/>
    <w:rsid w:val="00B03D16"/>
    <w:rsid w:val="00B04D03"/>
    <w:rsid w:val="00B14497"/>
    <w:rsid w:val="00B53555"/>
    <w:rsid w:val="00B54344"/>
    <w:rsid w:val="00B5576A"/>
    <w:rsid w:val="00B55D1D"/>
    <w:rsid w:val="00B65412"/>
    <w:rsid w:val="00B844D3"/>
    <w:rsid w:val="00B90F9F"/>
    <w:rsid w:val="00BC671E"/>
    <w:rsid w:val="00BD1C77"/>
    <w:rsid w:val="00BE3045"/>
    <w:rsid w:val="00BE3F21"/>
    <w:rsid w:val="00BF1F48"/>
    <w:rsid w:val="00C00D96"/>
    <w:rsid w:val="00C04381"/>
    <w:rsid w:val="00C0704B"/>
    <w:rsid w:val="00C219CD"/>
    <w:rsid w:val="00C253E6"/>
    <w:rsid w:val="00C26F9E"/>
    <w:rsid w:val="00C42148"/>
    <w:rsid w:val="00C423CB"/>
    <w:rsid w:val="00C65268"/>
    <w:rsid w:val="00C83B6D"/>
    <w:rsid w:val="00C91AE8"/>
    <w:rsid w:val="00C951E2"/>
    <w:rsid w:val="00CB765E"/>
    <w:rsid w:val="00CD5BDA"/>
    <w:rsid w:val="00CD7EE3"/>
    <w:rsid w:val="00CE2B9A"/>
    <w:rsid w:val="00CE5BCB"/>
    <w:rsid w:val="00CF05B8"/>
    <w:rsid w:val="00D073AB"/>
    <w:rsid w:val="00D24900"/>
    <w:rsid w:val="00D41C80"/>
    <w:rsid w:val="00D42268"/>
    <w:rsid w:val="00D64C01"/>
    <w:rsid w:val="00D65944"/>
    <w:rsid w:val="00D72492"/>
    <w:rsid w:val="00D90527"/>
    <w:rsid w:val="00DD7380"/>
    <w:rsid w:val="00E117CE"/>
    <w:rsid w:val="00E35F78"/>
    <w:rsid w:val="00E42D3D"/>
    <w:rsid w:val="00E43756"/>
    <w:rsid w:val="00E44043"/>
    <w:rsid w:val="00E46B5A"/>
    <w:rsid w:val="00E561C2"/>
    <w:rsid w:val="00E60A51"/>
    <w:rsid w:val="00E668C2"/>
    <w:rsid w:val="00EA57A3"/>
    <w:rsid w:val="00EB0F53"/>
    <w:rsid w:val="00EC07D4"/>
    <w:rsid w:val="00ED0DE1"/>
    <w:rsid w:val="00EE2942"/>
    <w:rsid w:val="00F25485"/>
    <w:rsid w:val="00F33041"/>
    <w:rsid w:val="00F446AA"/>
    <w:rsid w:val="00F4607E"/>
    <w:rsid w:val="00F56A70"/>
    <w:rsid w:val="00F7608F"/>
    <w:rsid w:val="00F80722"/>
    <w:rsid w:val="00F81471"/>
    <w:rsid w:val="00FA443C"/>
    <w:rsid w:val="00FA44CF"/>
    <w:rsid w:val="00FA4E1F"/>
    <w:rsid w:val="00FA6B02"/>
    <w:rsid w:val="00FA6E0D"/>
    <w:rsid w:val="00FB53DF"/>
    <w:rsid w:val="00FB775B"/>
    <w:rsid w:val="00FD7D13"/>
    <w:rsid w:val="00FE1C75"/>
    <w:rsid w:val="00FF1B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72AF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FF1B10"/>
    <w:pPr>
      <w:spacing w:after="0" w:line="240" w:lineRule="auto"/>
      <w:ind w:right="788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1B10"/>
    <w:rPr>
      <w:rFonts w:ascii="Consolas" w:hAnsi="Consolas"/>
      <w:sz w:val="21"/>
      <w:szCs w:val="21"/>
    </w:rPr>
  </w:style>
  <w:style w:type="character" w:customStyle="1" w:styleId="shorttext">
    <w:name w:val="short_text"/>
    <w:basedOn w:val="DefaultParagraphFont"/>
    <w:rsid w:val="00006B7D"/>
  </w:style>
  <w:style w:type="character" w:customStyle="1" w:styleId="hps">
    <w:name w:val="hps"/>
    <w:basedOn w:val="DefaultParagraphFont"/>
    <w:rsid w:val="00006B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71</Words>
  <Characters>1548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I</dc:creator>
  <cp:lastModifiedBy>Francisca Sosa Jurado</cp:lastModifiedBy>
  <cp:revision>11</cp:revision>
  <cp:lastPrinted>2017-03-10T19:58:00Z</cp:lastPrinted>
  <dcterms:created xsi:type="dcterms:W3CDTF">2018-01-31T19:55:00Z</dcterms:created>
  <dcterms:modified xsi:type="dcterms:W3CDTF">2018-10-02T22:29:00Z</dcterms:modified>
</cp:coreProperties>
</file>